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5D88F5"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6C31">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8A5504"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6C31">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06593" w:rsidR="00FB3483" w:rsidRPr="00930A31" w:rsidRDefault="00FE1754" w:rsidP="00B142EC">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142EC">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C21595"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FD1EA0"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6780A2"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C4239D" w:rsidR="00FB3483" w:rsidRPr="00930A31" w:rsidRDefault="00AB477E"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1406EB"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1DED74" w:rsidR="00FB3483" w:rsidRPr="00930A31" w:rsidRDefault="00FE17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28B5B3" w:rsidR="005D4AC7" w:rsidRPr="00930A31" w:rsidRDefault="008D57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B38431"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BC180A" w:rsidR="00FB3483" w:rsidRPr="00930A31" w:rsidRDefault="00D555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42EC">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3AC4DA"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F32A80" w:rsidR="00930A31" w:rsidRPr="00930A31" w:rsidRDefault="00B142E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47C14F"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ACA917" w:rsidR="006E5FE2" w:rsidRPr="00930A31" w:rsidRDefault="00754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580C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A4C9C8" w:rsidR="00930A31" w:rsidRPr="00930A31" w:rsidRDefault="003F57A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41EE25" w:rsidR="00930A31" w:rsidRPr="00930A31" w:rsidRDefault="003F57A4"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B4141A">
              <w:rPr>
                <w:rFonts w:ascii="Arial" w:hAnsi="Arial" w:cs="Arial"/>
                <w:color w:val="auto"/>
                <w:sz w:val="18"/>
                <w:szCs w:val="18"/>
              </w:rPr>
              <w:t xml:space="preserve">21 and </w:t>
            </w:r>
            <w:r>
              <w:rPr>
                <w:rFonts w:ascii="Arial" w:hAnsi="Arial" w:cs="Arial"/>
                <w:color w:val="auto"/>
                <w:sz w:val="18"/>
                <w:szCs w:val="18"/>
              </w:rPr>
              <w:t>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59F07B" w:rsidR="00FB3483" w:rsidRPr="00930A31" w:rsidRDefault="00B4141A" w:rsidP="005979B8">
            <w:pPr>
              <w:pStyle w:val="Default"/>
              <w:spacing w:before="40" w:after="40"/>
              <w:rPr>
                <w:rFonts w:ascii="Arial" w:hAnsi="Arial" w:cs="Arial"/>
                <w:color w:val="auto"/>
                <w:sz w:val="18"/>
                <w:szCs w:val="18"/>
              </w:rPr>
            </w:pPr>
            <w:r>
              <w:rPr>
                <w:rFonts w:ascii="Arial" w:hAnsi="Arial" w:cs="Arial"/>
                <w:color w:val="auto"/>
                <w:sz w:val="18"/>
                <w:szCs w:val="18"/>
              </w:rPr>
              <w:t>7-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6BA63B" w:rsidR="00FB3483" w:rsidRPr="00930A31" w:rsidRDefault="00B4141A" w:rsidP="005979B8">
            <w:pPr>
              <w:pStyle w:val="Default"/>
              <w:spacing w:before="40" w:after="40"/>
              <w:rPr>
                <w:rFonts w:ascii="Arial" w:hAnsi="Arial" w:cs="Arial"/>
                <w:color w:val="auto"/>
                <w:sz w:val="18"/>
                <w:szCs w:val="18"/>
              </w:rPr>
            </w:pPr>
            <w:r>
              <w:rPr>
                <w:rFonts w:ascii="Arial" w:hAnsi="Arial" w:cs="Arial"/>
                <w:color w:val="auto"/>
                <w:sz w:val="18"/>
                <w:szCs w:val="18"/>
              </w:rPr>
              <w:t>Fig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D4EF8A" w:rsidR="00FB3483" w:rsidRPr="00930A31" w:rsidRDefault="00B4141A" w:rsidP="005979B8">
            <w:pPr>
              <w:pStyle w:val="Default"/>
              <w:spacing w:before="40" w:after="40"/>
              <w:rPr>
                <w:rFonts w:ascii="Arial" w:hAnsi="Arial" w:cs="Arial"/>
                <w:color w:val="auto"/>
                <w:sz w:val="18"/>
                <w:szCs w:val="18"/>
              </w:rPr>
            </w:pPr>
            <w:r>
              <w:rPr>
                <w:rFonts w:ascii="Arial" w:hAnsi="Arial" w:cs="Arial"/>
                <w:color w:val="auto"/>
                <w:sz w:val="18"/>
                <w:szCs w:val="18"/>
              </w:rPr>
              <w:t>Table 1and 2, page 7-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55E6F8" w:rsidR="00930A31" w:rsidRPr="00930A31" w:rsidRDefault="00B24C46" w:rsidP="005979B8">
            <w:pPr>
              <w:pStyle w:val="Default"/>
              <w:spacing w:before="40" w:after="40"/>
              <w:rPr>
                <w:rFonts w:ascii="Arial" w:hAnsi="Arial" w:cs="Arial"/>
                <w:color w:val="auto"/>
                <w:sz w:val="18"/>
                <w:szCs w:val="18"/>
              </w:rPr>
            </w:pPr>
            <w:r>
              <w:rPr>
                <w:rFonts w:ascii="Arial" w:hAnsi="Arial" w:cs="Arial"/>
                <w:color w:val="auto"/>
                <w:sz w:val="18"/>
                <w:szCs w:val="18"/>
              </w:rPr>
              <w:t>Page 7-21 and Fig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36CE0621"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1AF369"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F906F1" w:rsidR="005F0D0E" w:rsidRPr="00930A31" w:rsidRDefault="005F0D0E"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24FDEBED"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8C38E0"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885AEF" w:rsidR="00930A31" w:rsidRPr="00930A31" w:rsidRDefault="00B24C46" w:rsidP="00077B44">
            <w:pPr>
              <w:pStyle w:val="Default"/>
              <w:spacing w:before="40" w:after="40"/>
              <w:rPr>
                <w:rFonts w:ascii="Arial" w:hAnsi="Arial" w:cs="Arial"/>
                <w:color w:val="auto"/>
                <w:sz w:val="18"/>
                <w:szCs w:val="18"/>
              </w:rPr>
            </w:pPr>
            <w:r>
              <w:rPr>
                <w:rFonts w:ascii="Arial" w:hAnsi="Arial" w:cs="Arial"/>
                <w:color w:val="auto"/>
                <w:sz w:val="18"/>
                <w:szCs w:val="18"/>
              </w:rPr>
              <w:t>22-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1535C6" w:rsidR="00930A31" w:rsidRPr="00930A31" w:rsidRDefault="00B24C46"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BCDA8D" w:rsidR="00930A31" w:rsidRPr="00930A31" w:rsidRDefault="00B24C46"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FA4DD7" w:rsidR="00930A31" w:rsidRPr="00930A31" w:rsidRDefault="002763E2"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88FE6E" w:rsidR="00930A31" w:rsidRPr="00930A31" w:rsidRDefault="002763E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95AD30" w:rsidR="00930A31" w:rsidRPr="00930A31" w:rsidRDefault="002763E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21BB37" w:rsidR="00930A31" w:rsidRPr="00930A31" w:rsidRDefault="002763E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0F4616" w:rsidR="00077B44" w:rsidRPr="00930A31" w:rsidRDefault="002763E2"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56E578" w:rsidR="00077B44" w:rsidRPr="00930A31" w:rsidRDefault="00FE30CD"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AE1292" w:rsidR="00077B44" w:rsidRPr="00930A31" w:rsidRDefault="00FE30CD"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4C5CCC" w14:textId="77777777" w:rsidR="00FA693D" w:rsidRDefault="00FA693D">
      <w:r>
        <w:separator/>
      </w:r>
    </w:p>
  </w:endnote>
  <w:endnote w:type="continuationSeparator" w:id="0">
    <w:p w14:paraId="4703BC91" w14:textId="77777777" w:rsidR="00FA693D" w:rsidRDefault="00FA6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B32336" w14:textId="77777777" w:rsidR="00FA693D" w:rsidRDefault="00FA693D">
      <w:r>
        <w:separator/>
      </w:r>
    </w:p>
  </w:footnote>
  <w:footnote w:type="continuationSeparator" w:id="0">
    <w:p w14:paraId="0162ABB2" w14:textId="77777777" w:rsidR="00FA693D" w:rsidRDefault="00FA69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FA693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TCxMDQxMjIwNDMwNTZX0lEKTi0uzszPAykwrAUA8T8JQywAAAA="/>
  </w:docVars>
  <w:rsids>
    <w:rsidRoot w:val="00256BAF"/>
    <w:rsid w:val="00077B44"/>
    <w:rsid w:val="00152CDB"/>
    <w:rsid w:val="0018323E"/>
    <w:rsid w:val="00190C83"/>
    <w:rsid w:val="00196756"/>
    <w:rsid w:val="00200C7E"/>
    <w:rsid w:val="00246C93"/>
    <w:rsid w:val="00256BAF"/>
    <w:rsid w:val="002763E2"/>
    <w:rsid w:val="002A2A06"/>
    <w:rsid w:val="002D0455"/>
    <w:rsid w:val="003103C2"/>
    <w:rsid w:val="003516AD"/>
    <w:rsid w:val="00363B8D"/>
    <w:rsid w:val="003760FB"/>
    <w:rsid w:val="003873A0"/>
    <w:rsid w:val="003B79FF"/>
    <w:rsid w:val="003F57A4"/>
    <w:rsid w:val="00400A0B"/>
    <w:rsid w:val="00414D88"/>
    <w:rsid w:val="00443C1D"/>
    <w:rsid w:val="0045717B"/>
    <w:rsid w:val="00461576"/>
    <w:rsid w:val="00487F60"/>
    <w:rsid w:val="004C1685"/>
    <w:rsid w:val="004C3471"/>
    <w:rsid w:val="004F3A38"/>
    <w:rsid w:val="005078EE"/>
    <w:rsid w:val="00550BF1"/>
    <w:rsid w:val="00561E36"/>
    <w:rsid w:val="0059028D"/>
    <w:rsid w:val="005979B8"/>
    <w:rsid w:val="005D4AC7"/>
    <w:rsid w:val="005D6D12"/>
    <w:rsid w:val="005F0D0E"/>
    <w:rsid w:val="00627F63"/>
    <w:rsid w:val="006D5F78"/>
    <w:rsid w:val="006E5FE2"/>
    <w:rsid w:val="006F0353"/>
    <w:rsid w:val="006F3BA6"/>
    <w:rsid w:val="00726794"/>
    <w:rsid w:val="00750DEF"/>
    <w:rsid w:val="00754622"/>
    <w:rsid w:val="0077253C"/>
    <w:rsid w:val="008412D5"/>
    <w:rsid w:val="008A3EAE"/>
    <w:rsid w:val="008D5712"/>
    <w:rsid w:val="008E2C91"/>
    <w:rsid w:val="00930A31"/>
    <w:rsid w:val="00947707"/>
    <w:rsid w:val="009827E5"/>
    <w:rsid w:val="009F5C39"/>
    <w:rsid w:val="00A215D2"/>
    <w:rsid w:val="00A2601E"/>
    <w:rsid w:val="00A86593"/>
    <w:rsid w:val="00AB477E"/>
    <w:rsid w:val="00AB79CE"/>
    <w:rsid w:val="00AE4BBD"/>
    <w:rsid w:val="00B142EC"/>
    <w:rsid w:val="00B22709"/>
    <w:rsid w:val="00B24C46"/>
    <w:rsid w:val="00B37B10"/>
    <w:rsid w:val="00B4141A"/>
    <w:rsid w:val="00B51910"/>
    <w:rsid w:val="00BC79E8"/>
    <w:rsid w:val="00C06C31"/>
    <w:rsid w:val="00C22710"/>
    <w:rsid w:val="00CA5FB1"/>
    <w:rsid w:val="00D555B0"/>
    <w:rsid w:val="00D95D84"/>
    <w:rsid w:val="00DC4F19"/>
    <w:rsid w:val="00E01D9A"/>
    <w:rsid w:val="00E146A0"/>
    <w:rsid w:val="00E324A8"/>
    <w:rsid w:val="00E363E2"/>
    <w:rsid w:val="00E66E3A"/>
    <w:rsid w:val="00EB610E"/>
    <w:rsid w:val="00EE2621"/>
    <w:rsid w:val="00F67C14"/>
    <w:rsid w:val="00FA693D"/>
    <w:rsid w:val="00FB3483"/>
    <w:rsid w:val="00FE1754"/>
    <w:rsid w:val="00FE30C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3</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cp:lastModifiedBy>
  <cp:revision>28</cp:revision>
  <cp:lastPrinted>2020-11-24T03:02:00Z</cp:lastPrinted>
  <dcterms:created xsi:type="dcterms:W3CDTF">2020-11-24T03:02:00Z</dcterms:created>
  <dcterms:modified xsi:type="dcterms:W3CDTF">2024-06-07T11:11:00Z</dcterms:modified>
</cp:coreProperties>
</file>